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2591" w:rsidRPr="00EC2B98" w:rsidRDefault="005A2591" w:rsidP="005A2591">
      <w:pPr>
        <w:adjustRightInd w:val="0"/>
        <w:snapToGrid w:val="0"/>
        <w:spacing w:line="480" w:lineRule="auto"/>
        <w:ind w:firstLineChars="0" w:firstLine="0"/>
        <w:jc w:val="center"/>
        <w:rPr>
          <w:sz w:val="24"/>
          <w:szCs w:val="24"/>
        </w:rPr>
      </w:pPr>
      <w:bookmarkStart w:id="0" w:name="_GoBack"/>
      <w:r>
        <w:rPr>
          <w:b/>
          <w:sz w:val="21"/>
          <w:szCs w:val="21"/>
        </w:rPr>
        <w:t xml:space="preserve">S1 </w:t>
      </w:r>
      <w:r w:rsidRPr="00D473E6">
        <w:rPr>
          <w:b/>
          <w:sz w:val="21"/>
          <w:szCs w:val="21"/>
        </w:rPr>
        <w:t>Table</w:t>
      </w:r>
      <w:r>
        <w:rPr>
          <w:b/>
          <w:sz w:val="21"/>
          <w:szCs w:val="21"/>
        </w:rPr>
        <w:t>.</w:t>
      </w:r>
      <w:r w:rsidRPr="00D473E6">
        <w:rPr>
          <w:b/>
          <w:sz w:val="21"/>
          <w:szCs w:val="21"/>
        </w:rPr>
        <w:t xml:space="preserve"> Parameter Estimates and </w:t>
      </w:r>
      <w:r w:rsidRPr="00D473E6">
        <w:rPr>
          <w:rFonts w:hint="eastAsia"/>
          <w:b/>
          <w:sz w:val="21"/>
          <w:szCs w:val="21"/>
        </w:rPr>
        <w:t xml:space="preserve">Average </w:t>
      </w:r>
      <w:r w:rsidRPr="00D473E6">
        <w:rPr>
          <w:b/>
          <w:sz w:val="21"/>
          <w:szCs w:val="21"/>
        </w:rPr>
        <w:t>Marginal Effects of State and Year Effects</w:t>
      </w:r>
      <w:bookmarkEnd w:id="0"/>
      <w:r w:rsidRPr="00D473E6">
        <w:rPr>
          <w:b/>
          <w:sz w:val="21"/>
          <w:szCs w:val="21"/>
        </w:rPr>
        <w:t xml:space="preserve"> (Vermont as Reference State)</w:t>
      </w:r>
    </w:p>
    <w:tbl>
      <w:tblPr>
        <w:tblW w:w="82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2080"/>
        <w:gridCol w:w="1320"/>
        <w:gridCol w:w="960"/>
        <w:gridCol w:w="1720"/>
        <w:gridCol w:w="960"/>
      </w:tblGrid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rPr>
                <w:b/>
                <w:sz w:val="21"/>
                <w:szCs w:val="21"/>
              </w:rPr>
            </w:pPr>
            <w:r w:rsidRPr="00C842AA">
              <w:rPr>
                <w:b/>
                <w:sz w:val="21"/>
                <w:szCs w:val="21"/>
              </w:rPr>
              <w:t>Variable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C842AA">
              <w:rPr>
                <w:b/>
                <w:bCs/>
                <w:sz w:val="21"/>
                <w:szCs w:val="21"/>
              </w:rPr>
              <w:t>State Nam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C842AA">
              <w:rPr>
                <w:b/>
                <w:sz w:val="21"/>
                <w:szCs w:val="21"/>
              </w:rPr>
              <w:t>Coefficien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C842AA">
              <w:rPr>
                <w:b/>
                <w:sz w:val="21"/>
                <w:szCs w:val="21"/>
              </w:rPr>
              <w:t>P&gt;t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C842AA">
              <w:rPr>
                <w:b/>
                <w:sz w:val="21"/>
                <w:szCs w:val="21"/>
              </w:rPr>
              <w:t>Marginal Effec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C842AA">
              <w:rPr>
                <w:b/>
                <w:sz w:val="21"/>
                <w:szCs w:val="21"/>
              </w:rPr>
              <w:t>P&gt;z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Alabam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2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660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Alask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545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13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567 </w:t>
            </w:r>
          </w:p>
        </w:tc>
      </w:tr>
      <w:tr w:rsidR="005A2591" w:rsidRPr="00C842AA" w:rsidTr="00BE394C">
        <w:trPr>
          <w:trHeight w:val="528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Arizon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8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4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Arkansa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7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2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6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Colorado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Connecticut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8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32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8 </w:t>
            </w:r>
          </w:p>
        </w:tc>
      </w:tr>
      <w:tr w:rsidR="005A2591" w:rsidRPr="00C842AA" w:rsidTr="00BE394C">
        <w:trPr>
          <w:trHeight w:val="528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elawa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0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528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Florid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9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10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Georgi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1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1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Idaho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1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Illinoi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4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528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1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Indian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3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14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Iow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2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1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Kansa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5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16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Kentucky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1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1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Louisian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7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528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1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94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94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1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Maryland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1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20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Massachusett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1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2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2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2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Michiga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59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2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Minnesot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2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2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Mississippi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6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24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Missouri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4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528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lastRenderedPageBreak/>
              <w:t>dum_st2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Montan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26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Nebrask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6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2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Nevad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54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24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2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New Hampshir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0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4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23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49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2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New Jersey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70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30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New Mexico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0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3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New York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57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3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North Carolin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56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3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North Dakot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9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34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Ohio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2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3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Oklahom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6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36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Orego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1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3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Pennsylvani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3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3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Rhode Island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49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3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South Carolin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57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40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South Dakot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5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4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Tennessee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4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4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Texa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5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4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Utah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45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4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Virgini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46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Washingto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1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59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47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West Virgini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2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4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Wisconsin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2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12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st49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Wyoming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02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-0.63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0 </w:t>
            </w:r>
          </w:p>
        </w:tc>
      </w:tr>
      <w:tr w:rsidR="005A2591" w:rsidRPr="00C842AA" w:rsidTr="00BE394C">
        <w:trPr>
          <w:trHeight w:val="324"/>
          <w:jc w:val="center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>dum_201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left"/>
              <w:rPr>
                <w:sz w:val="21"/>
                <w:szCs w:val="21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59 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A2591" w:rsidRPr="00C842AA" w:rsidRDefault="005A2591" w:rsidP="00BE394C">
            <w:pPr>
              <w:snapToGrid w:val="0"/>
              <w:spacing w:line="48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C842AA">
              <w:rPr>
                <w:sz w:val="21"/>
                <w:szCs w:val="21"/>
              </w:rPr>
              <w:t xml:space="preserve">0.059 </w:t>
            </w:r>
          </w:p>
        </w:tc>
      </w:tr>
    </w:tbl>
    <w:p w:rsidR="005A2591" w:rsidRPr="00C842AA" w:rsidRDefault="005A2591" w:rsidP="005A2591">
      <w:pPr>
        <w:adjustRightInd w:val="0"/>
        <w:snapToGrid w:val="0"/>
        <w:spacing w:line="480" w:lineRule="auto"/>
        <w:ind w:firstLineChars="0" w:firstLine="0"/>
        <w:rPr>
          <w:sz w:val="24"/>
          <w:szCs w:val="24"/>
        </w:rPr>
      </w:pPr>
    </w:p>
    <w:p w:rsidR="00B66727" w:rsidRDefault="00B66727">
      <w:pPr>
        <w:ind w:firstLine="400"/>
      </w:pPr>
    </w:p>
    <w:sectPr w:rsidR="00B66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591"/>
    <w:rsid w:val="00315954"/>
    <w:rsid w:val="005049C5"/>
    <w:rsid w:val="005A2591"/>
    <w:rsid w:val="007230B8"/>
    <w:rsid w:val="008412A5"/>
    <w:rsid w:val="00B66727"/>
    <w:rsid w:val="00BA793C"/>
    <w:rsid w:val="00F60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CF3B0D-B06B-4BFD-8911-964DA3801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591"/>
    <w:pPr>
      <w:spacing w:line="30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欢 董</dc:creator>
  <cp:keywords/>
  <dc:description/>
  <cp:lastModifiedBy>欢 董</cp:lastModifiedBy>
  <cp:revision>1</cp:revision>
  <dcterms:created xsi:type="dcterms:W3CDTF">2019-06-28T08:55:00Z</dcterms:created>
  <dcterms:modified xsi:type="dcterms:W3CDTF">2019-06-28T09:08:00Z</dcterms:modified>
</cp:coreProperties>
</file>